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7883C" w14:textId="6EB101EF" w:rsidR="00B24058" w:rsidRPr="007D49D5" w:rsidRDefault="00723662" w:rsidP="0072366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D49D5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 1. Data checking for meta-analyses including funnel plo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7371"/>
      </w:tblGrid>
      <w:tr w:rsidR="00E4275F" w14:paraId="7BF0D77F" w14:textId="77777777" w:rsidTr="00E4275F">
        <w:tc>
          <w:tcPr>
            <w:tcW w:w="2547" w:type="dxa"/>
          </w:tcPr>
          <w:p w14:paraId="14586E88" w14:textId="77777777" w:rsidR="00E4275F" w:rsidRDefault="00E4275F" w:rsidP="00E4275F">
            <w:pPr>
              <w:rPr>
                <w:lang w:val="en-US"/>
              </w:rPr>
            </w:pPr>
          </w:p>
        </w:tc>
        <w:tc>
          <w:tcPr>
            <w:tcW w:w="7371" w:type="dxa"/>
          </w:tcPr>
          <w:p w14:paraId="6DEBEEB3" w14:textId="66374F6C" w:rsidR="00E4275F" w:rsidRPr="00B24058" w:rsidRDefault="00E4275F" w:rsidP="00E4275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24058">
              <w:rPr>
                <w:rFonts w:asciiTheme="majorBidi" w:hAnsiTheme="majorBidi" w:cstheme="majorBidi"/>
                <w:b/>
                <w:bCs/>
                <w:lang w:val="en-US"/>
              </w:rPr>
              <w:t>Data checking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for meta-analyses</w:t>
            </w:r>
          </w:p>
          <w:p w14:paraId="1F951BE5" w14:textId="17713ADD" w:rsidR="00E4275F" w:rsidRDefault="00E4275F">
            <w:pPr>
              <w:rPr>
                <w:lang w:val="en-US"/>
              </w:rPr>
            </w:pPr>
          </w:p>
        </w:tc>
      </w:tr>
      <w:tr w:rsidR="00E4275F" w14:paraId="2B4F8545" w14:textId="77777777" w:rsidTr="00E4275F">
        <w:tc>
          <w:tcPr>
            <w:tcW w:w="2547" w:type="dxa"/>
          </w:tcPr>
          <w:p w14:paraId="6188200A" w14:textId="459616A8" w:rsidR="00E4275F" w:rsidRPr="00E4275F" w:rsidRDefault="00E4275F" w:rsidP="00E4275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4275F">
              <w:rPr>
                <w:rFonts w:asciiTheme="majorBidi" w:hAnsiTheme="majorBidi" w:cstheme="majorBidi"/>
                <w:b/>
                <w:bCs/>
                <w:lang w:val="en-US"/>
              </w:rPr>
              <w:t>Transformation</w:t>
            </w:r>
          </w:p>
        </w:tc>
        <w:tc>
          <w:tcPr>
            <w:tcW w:w="7371" w:type="dxa"/>
          </w:tcPr>
          <w:p w14:paraId="3E42180B" w14:textId="55CAE856" w:rsidR="00E4275F" w:rsidRPr="00E4275F" w:rsidRDefault="00E4275F" w:rsidP="00E427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ior to meta-analytic synthesis, correlation coefficients were transformed into the normally distributed Fischer’s 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z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variance stabilization</w:t>
            </w:r>
            <w:r w:rsidRPr="00325CF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and reverted to Pearson’s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r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 reporting the weighted average summary effect siz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C2007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0,31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4275F" w14:paraId="662CCC17" w14:textId="77777777" w:rsidTr="00E4275F">
        <w:tc>
          <w:tcPr>
            <w:tcW w:w="2547" w:type="dxa"/>
          </w:tcPr>
          <w:p w14:paraId="441145AD" w14:textId="69BB705A" w:rsidR="00E4275F" w:rsidRPr="00E4275F" w:rsidRDefault="00E4275F" w:rsidP="00E4275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Outliers</w:t>
            </w:r>
          </w:p>
        </w:tc>
        <w:tc>
          <w:tcPr>
            <w:tcW w:w="7371" w:type="dxa"/>
          </w:tcPr>
          <w:p w14:paraId="65AAD7FC" w14:textId="6A2CDA98" w:rsidR="00E4275F" w:rsidRPr="006617E6" w:rsidRDefault="00E4275F" w:rsidP="00E427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Outlier diagnostics were used to identify studies which may have disproportionately influenced heterogeneity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52697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2,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4275F" w14:paraId="37BF360D" w14:textId="77777777" w:rsidTr="00E4275F">
        <w:tc>
          <w:tcPr>
            <w:tcW w:w="2547" w:type="dxa"/>
          </w:tcPr>
          <w:p w14:paraId="321C814E" w14:textId="2E8EF7B3" w:rsidR="00E4275F" w:rsidRPr="00E4275F" w:rsidRDefault="00E4275F" w:rsidP="00E4275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Small study bias</w:t>
            </w:r>
          </w:p>
        </w:tc>
        <w:tc>
          <w:tcPr>
            <w:tcW w:w="7371" w:type="dxa"/>
          </w:tcPr>
          <w:p w14:paraId="110949F1" w14:textId="77777777" w:rsidR="00E4275F" w:rsidRDefault="00E4275F" w:rsidP="00E427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Small study bias, which includes publication bias and study quality bia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211B91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4,3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as assessed by visually inspecting funnel plots alongside </w:t>
            </w:r>
          </w:p>
          <w:p w14:paraId="0A995785" w14:textId="5CB3C42E" w:rsidR="00E4275F" w:rsidRPr="006617E6" w:rsidRDefault="00E4275F" w:rsidP="00E427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Egger’s regression test for small study bias (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.05). Publication bias was assessed using rank correlation tests (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.05 indicates funnel plot asymmetry) and selection models which computed likelihood ratio tests to compare publication bias adjusted models (studies weighted by their p-values rather than sample sizes) and the original random effects models (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.1).</w:t>
            </w:r>
          </w:p>
        </w:tc>
      </w:tr>
      <w:tr w:rsidR="00E4275F" w14:paraId="4B395220" w14:textId="77777777" w:rsidTr="00E4275F">
        <w:tc>
          <w:tcPr>
            <w:tcW w:w="2547" w:type="dxa"/>
          </w:tcPr>
          <w:p w14:paraId="4FCD777D" w14:textId="65424614" w:rsidR="00E4275F" w:rsidRPr="00E4275F" w:rsidRDefault="00E4275F" w:rsidP="00E4275F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Heterogeneity</w:t>
            </w:r>
          </w:p>
        </w:tc>
        <w:tc>
          <w:tcPr>
            <w:tcW w:w="7371" w:type="dxa"/>
          </w:tcPr>
          <w:p w14:paraId="186DE6BB" w14:textId="72EEDCBD" w:rsidR="00E4275F" w:rsidRPr="006617E6" w:rsidRDefault="00E4275F" w:rsidP="00E427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terogeneity was assessed using Cochrane’s 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Q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statistic (which tests for variance in the true effect sizes between studies) and the 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statistic (which tests for heterogeneity across studies not due to random error): values of ~25%, ~50%, and ~75% interpreted respectively as low, moderate, high.</w:t>
            </w:r>
            <w:r w:rsidRPr="004C3B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6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e set the level of significance for Cochrane’s </w:t>
            </w:r>
            <w:r w:rsidRPr="006617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Q </w:t>
            </w:r>
            <w:r w:rsidRPr="006617E6">
              <w:rPr>
                <w:rFonts w:ascii="Times New Roman" w:eastAsia="Times New Roman" w:hAnsi="Times New Roman" w:cs="Times New Roman"/>
                <w:color w:val="000000" w:themeColor="text1"/>
              </w:rPr>
              <w:t>test to 0.10 due to its low power to detect heterogeneity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4C3B2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6</w:t>
            </w:r>
          </w:p>
        </w:tc>
      </w:tr>
    </w:tbl>
    <w:p w14:paraId="69940B65" w14:textId="77777777" w:rsidR="00B24058" w:rsidRDefault="00B24058">
      <w:pPr>
        <w:rPr>
          <w:lang w:val="en-US"/>
        </w:rPr>
      </w:pPr>
    </w:p>
    <w:p w14:paraId="2106773D" w14:textId="77777777" w:rsidR="000F156E" w:rsidRDefault="000F156E">
      <w:pPr>
        <w:rPr>
          <w:lang w:val="en-US"/>
        </w:rPr>
      </w:pPr>
    </w:p>
    <w:p w14:paraId="3E5D670D" w14:textId="77777777" w:rsidR="00695285" w:rsidRDefault="00695285">
      <w:pPr>
        <w:rPr>
          <w:lang w:val="en-US"/>
        </w:rPr>
      </w:pPr>
    </w:p>
    <w:p w14:paraId="67032E42" w14:textId="3D6D5EB1" w:rsidR="00695285" w:rsidRDefault="00695285">
      <w:pPr>
        <w:rPr>
          <w:b/>
          <w:bCs/>
          <w:lang w:val="en-US"/>
        </w:rPr>
      </w:pPr>
      <w:r w:rsidRPr="00695285">
        <w:rPr>
          <w:b/>
          <w:bCs/>
          <w:lang w:val="en-US"/>
        </w:rPr>
        <w:lastRenderedPageBreak/>
        <w:t>Funnel plots</w:t>
      </w:r>
    </w:p>
    <w:p w14:paraId="266B1FCC" w14:textId="66F881BF" w:rsidR="00695285" w:rsidRPr="00695285" w:rsidRDefault="00695285">
      <w:pPr>
        <w:rPr>
          <w:b/>
          <w:bCs/>
          <w:lang w:val="en-US"/>
        </w:rPr>
      </w:pPr>
      <w:r>
        <w:rPr>
          <w:b/>
          <w:bCs/>
          <w:lang w:val="en-US"/>
        </w:rPr>
        <w:t>Combined meta-analysis</w:t>
      </w:r>
    </w:p>
    <w:p w14:paraId="69587D19" w14:textId="5BB0273E" w:rsidR="000F156E" w:rsidRDefault="0084146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DE6B3D" wp14:editId="62C4C459">
            <wp:extent cx="5334000" cy="2832100"/>
            <wp:effectExtent l="0" t="0" r="0" b="0"/>
            <wp:docPr id="659109749" name="Picture 1" descr="A graph with a triangl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09749" name="Picture 1" descr="A graph with a triangle and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8CF2A" w14:textId="1453896F" w:rsidR="00695285" w:rsidRDefault="00695285">
      <w:pPr>
        <w:rPr>
          <w:lang w:val="en-US"/>
        </w:rPr>
      </w:pPr>
    </w:p>
    <w:p w14:paraId="3519EB55" w14:textId="77777777" w:rsidR="00695285" w:rsidRDefault="00695285">
      <w:pPr>
        <w:rPr>
          <w:lang w:val="en-US"/>
        </w:rPr>
      </w:pPr>
    </w:p>
    <w:p w14:paraId="66659E79" w14:textId="0CBF5D17" w:rsidR="00695285" w:rsidRPr="00841461" w:rsidRDefault="00695285">
      <w:pPr>
        <w:rPr>
          <w:b/>
          <w:bCs/>
          <w:lang w:val="en-US"/>
        </w:rPr>
      </w:pPr>
      <w:r w:rsidRPr="00841461">
        <w:rPr>
          <w:b/>
          <w:bCs/>
          <w:lang w:val="en-US"/>
        </w:rPr>
        <w:t>Individual meta-analysis for IFN-g</w:t>
      </w:r>
    </w:p>
    <w:p w14:paraId="045CBCF1" w14:textId="095DA40C" w:rsidR="00695285" w:rsidRDefault="0084146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6B0B37" wp14:editId="531F3FD0">
            <wp:extent cx="5731510" cy="3004820"/>
            <wp:effectExtent l="0" t="0" r="0" b="5080"/>
            <wp:docPr id="788155624" name="Picture 2" descr="A graph of a triangle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155624" name="Picture 2" descr="A graph of a triangle with black do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AE06F" w14:textId="77777777" w:rsidR="00695285" w:rsidRDefault="00695285">
      <w:pPr>
        <w:rPr>
          <w:lang w:val="en-US"/>
        </w:rPr>
      </w:pPr>
    </w:p>
    <w:p w14:paraId="7A6F0D11" w14:textId="77777777" w:rsidR="00695285" w:rsidRDefault="00695285">
      <w:pPr>
        <w:rPr>
          <w:lang w:val="en-US"/>
        </w:rPr>
      </w:pPr>
    </w:p>
    <w:p w14:paraId="0C065203" w14:textId="77777777" w:rsidR="00695285" w:rsidRDefault="00695285">
      <w:pPr>
        <w:rPr>
          <w:lang w:val="en-US"/>
        </w:rPr>
      </w:pPr>
    </w:p>
    <w:p w14:paraId="2AA0ACC6" w14:textId="6ECBB102" w:rsidR="00695285" w:rsidRDefault="00695285">
      <w:pPr>
        <w:rPr>
          <w:lang w:val="en-US"/>
        </w:rPr>
      </w:pPr>
    </w:p>
    <w:p w14:paraId="501A2F45" w14:textId="6FA52746" w:rsidR="00695285" w:rsidRPr="00841461" w:rsidRDefault="00695285">
      <w:pPr>
        <w:rPr>
          <w:b/>
          <w:bCs/>
          <w:lang w:val="en-US"/>
        </w:rPr>
      </w:pPr>
      <w:r w:rsidRPr="00841461">
        <w:rPr>
          <w:b/>
          <w:bCs/>
          <w:lang w:val="en-US"/>
        </w:rPr>
        <w:lastRenderedPageBreak/>
        <w:t>Individual meta-analysis for IL-10 LPS</w:t>
      </w:r>
    </w:p>
    <w:p w14:paraId="48CDE81A" w14:textId="019B6C76" w:rsidR="00695285" w:rsidRDefault="00EE0E8C" w:rsidP="00EE0E8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558A5C" wp14:editId="333FAB7A">
            <wp:extent cx="5731510" cy="3027045"/>
            <wp:effectExtent l="0" t="0" r="0" b="0"/>
            <wp:docPr id="1492132480" name="Picture 3" descr="A graph with black dots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132480" name="Picture 3" descr="A graph with black dots and white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43492" w14:textId="77777777" w:rsidR="00695285" w:rsidRDefault="00695285">
      <w:pPr>
        <w:rPr>
          <w:lang w:val="en-US"/>
        </w:rPr>
      </w:pPr>
    </w:p>
    <w:p w14:paraId="3548ECDC" w14:textId="77777777" w:rsidR="00695285" w:rsidRDefault="00695285">
      <w:pPr>
        <w:rPr>
          <w:lang w:val="en-US"/>
        </w:rPr>
      </w:pPr>
    </w:p>
    <w:p w14:paraId="0915BAB9" w14:textId="5789128E" w:rsidR="00695285" w:rsidRPr="00EE0E8C" w:rsidRDefault="00695285">
      <w:pPr>
        <w:rPr>
          <w:b/>
          <w:bCs/>
          <w:lang w:val="en-US"/>
        </w:rPr>
      </w:pPr>
      <w:r w:rsidRPr="00EE0E8C">
        <w:rPr>
          <w:b/>
          <w:bCs/>
          <w:lang w:val="en-US"/>
        </w:rPr>
        <w:t>Individual meta-analysis for IL-10 PHA</w:t>
      </w:r>
    </w:p>
    <w:p w14:paraId="63CDB532" w14:textId="1FFAA709" w:rsidR="00695285" w:rsidRDefault="00EE0E8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E6B8CB" wp14:editId="634DFD84">
            <wp:extent cx="5731510" cy="3071495"/>
            <wp:effectExtent l="0" t="0" r="0" b="1905"/>
            <wp:docPr id="1988022730" name="Picture 4" descr="A graph with black dots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022730" name="Picture 4" descr="A graph with black dots and white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CC9EF" w14:textId="77777777" w:rsidR="00695285" w:rsidRDefault="00695285">
      <w:pPr>
        <w:rPr>
          <w:lang w:val="en-US"/>
        </w:rPr>
      </w:pPr>
    </w:p>
    <w:p w14:paraId="2F4CD022" w14:textId="77777777" w:rsidR="00695285" w:rsidRDefault="00695285">
      <w:pPr>
        <w:rPr>
          <w:lang w:val="en-US"/>
        </w:rPr>
      </w:pPr>
    </w:p>
    <w:p w14:paraId="23D19E8F" w14:textId="77777777" w:rsidR="00695285" w:rsidRDefault="00695285">
      <w:pPr>
        <w:rPr>
          <w:lang w:val="en-US"/>
        </w:rPr>
      </w:pPr>
    </w:p>
    <w:p w14:paraId="414B177F" w14:textId="77777777" w:rsidR="00695285" w:rsidRPr="003B2771" w:rsidRDefault="00695285">
      <w:pPr>
        <w:rPr>
          <w:lang w:val="en-US"/>
        </w:rPr>
      </w:pPr>
    </w:p>
    <w:sectPr w:rsidR="00695285" w:rsidRPr="003B2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58"/>
    <w:rsid w:val="000C429C"/>
    <w:rsid w:val="000E44C9"/>
    <w:rsid w:val="000F156E"/>
    <w:rsid w:val="0013697B"/>
    <w:rsid w:val="00172DD5"/>
    <w:rsid w:val="0017779E"/>
    <w:rsid w:val="001A2537"/>
    <w:rsid w:val="001B1223"/>
    <w:rsid w:val="001C57C7"/>
    <w:rsid w:val="002237D6"/>
    <w:rsid w:val="00226D95"/>
    <w:rsid w:val="002A61F5"/>
    <w:rsid w:val="003155A7"/>
    <w:rsid w:val="0033254E"/>
    <w:rsid w:val="0034584C"/>
    <w:rsid w:val="003B2771"/>
    <w:rsid w:val="0042605B"/>
    <w:rsid w:val="00475A48"/>
    <w:rsid w:val="004776B1"/>
    <w:rsid w:val="00495BD4"/>
    <w:rsid w:val="004A6678"/>
    <w:rsid w:val="004E52AB"/>
    <w:rsid w:val="0057164B"/>
    <w:rsid w:val="005D780A"/>
    <w:rsid w:val="005E3CE6"/>
    <w:rsid w:val="0062281A"/>
    <w:rsid w:val="00632249"/>
    <w:rsid w:val="00633071"/>
    <w:rsid w:val="00663890"/>
    <w:rsid w:val="00695285"/>
    <w:rsid w:val="006A661B"/>
    <w:rsid w:val="00723662"/>
    <w:rsid w:val="00743ACD"/>
    <w:rsid w:val="007566C7"/>
    <w:rsid w:val="007C321E"/>
    <w:rsid w:val="007C76BC"/>
    <w:rsid w:val="007D49D5"/>
    <w:rsid w:val="007D737C"/>
    <w:rsid w:val="00801CA4"/>
    <w:rsid w:val="00807A3F"/>
    <w:rsid w:val="00817C7E"/>
    <w:rsid w:val="00841461"/>
    <w:rsid w:val="00843495"/>
    <w:rsid w:val="00874ED4"/>
    <w:rsid w:val="0087744C"/>
    <w:rsid w:val="00890FDE"/>
    <w:rsid w:val="00895F7B"/>
    <w:rsid w:val="00924CD9"/>
    <w:rsid w:val="009B17B2"/>
    <w:rsid w:val="009C740B"/>
    <w:rsid w:val="009D1632"/>
    <w:rsid w:val="00B16654"/>
    <w:rsid w:val="00B22421"/>
    <w:rsid w:val="00B24058"/>
    <w:rsid w:val="00B8095D"/>
    <w:rsid w:val="00B94C59"/>
    <w:rsid w:val="00C30A15"/>
    <w:rsid w:val="00C54B41"/>
    <w:rsid w:val="00C9431C"/>
    <w:rsid w:val="00CC29AD"/>
    <w:rsid w:val="00CD1FF0"/>
    <w:rsid w:val="00CF0AF5"/>
    <w:rsid w:val="00D555F0"/>
    <w:rsid w:val="00D623CA"/>
    <w:rsid w:val="00D74D55"/>
    <w:rsid w:val="00D960AE"/>
    <w:rsid w:val="00DA769E"/>
    <w:rsid w:val="00E20F1A"/>
    <w:rsid w:val="00E2773A"/>
    <w:rsid w:val="00E4275F"/>
    <w:rsid w:val="00E439C2"/>
    <w:rsid w:val="00E557A3"/>
    <w:rsid w:val="00E903FC"/>
    <w:rsid w:val="00EB53D5"/>
    <w:rsid w:val="00EE0E8C"/>
    <w:rsid w:val="00F00C9C"/>
    <w:rsid w:val="00F20439"/>
    <w:rsid w:val="00F22B3D"/>
    <w:rsid w:val="00FE2160"/>
    <w:rsid w:val="00FE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7EBD9"/>
  <w15:chartTrackingRefBased/>
  <w15:docId w15:val="{C792D924-2E85-6749-9C33-FC61E722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4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0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2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za Kiropoulos</dc:creator>
  <cp:keywords/>
  <dc:description/>
  <cp:lastModifiedBy>Litza Kiropoulos</cp:lastModifiedBy>
  <cp:revision>7</cp:revision>
  <dcterms:created xsi:type="dcterms:W3CDTF">2024-11-01T02:56:00Z</dcterms:created>
  <dcterms:modified xsi:type="dcterms:W3CDTF">2024-11-02T18:13:00Z</dcterms:modified>
</cp:coreProperties>
</file>